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C10" w:rsidRPr="00A60EC5" w:rsidRDefault="00301C10" w:rsidP="00C37AC8">
      <w:pPr>
        <w:outlineLvl w:val="0"/>
        <w:rPr>
          <w:b/>
          <w:bCs/>
          <w:sz w:val="36"/>
          <w:szCs w:val="36"/>
          <w:lang w:val="en-US"/>
        </w:rPr>
      </w:pPr>
      <w:r w:rsidRPr="00A60EC5">
        <w:rPr>
          <w:b/>
          <w:bCs/>
          <w:sz w:val="36"/>
          <w:szCs w:val="36"/>
          <w:lang w:val="en-US"/>
        </w:rPr>
        <w:t>Supplementary information</w:t>
      </w:r>
    </w:p>
    <w:p w:rsidR="000405DC" w:rsidRDefault="006C70FE">
      <w:pPr>
        <w:rPr>
          <w:lang w:val="en-US"/>
        </w:rPr>
      </w:pPr>
      <w:proofErr w:type="gramStart"/>
      <w:r>
        <w:rPr>
          <w:lang w:val="en-US"/>
        </w:rPr>
        <w:t>S1 Table</w:t>
      </w:r>
      <w:r w:rsidR="0039787C">
        <w:rPr>
          <w:lang w:val="en-US"/>
        </w:rPr>
        <w:t xml:space="preserve"> A</w:t>
      </w:r>
      <w:r>
        <w:rPr>
          <w:lang w:val="en-US"/>
        </w:rPr>
        <w:t>.</w:t>
      </w:r>
      <w:r w:rsidR="000405DC">
        <w:rPr>
          <w:lang w:val="en-US"/>
        </w:rPr>
        <w:t xml:space="preserve"> Diagnostic peptide markers </w:t>
      </w:r>
      <w:r w:rsidR="00862F69">
        <w:rPr>
          <w:lang w:val="en-US"/>
        </w:rPr>
        <w:t>and taxonomic identifications by specimen.</w:t>
      </w:r>
      <w:proofErr w:type="gramEnd"/>
      <w:r w:rsidR="00862F69">
        <w:rPr>
          <w:lang w:val="en-US"/>
        </w:rPr>
        <w:t xml:space="preserve"> </w:t>
      </w:r>
    </w:p>
    <w:tbl>
      <w:tblPr>
        <w:tblStyle w:val="TableGrid"/>
        <w:tblW w:w="1450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"/>
        <w:gridCol w:w="784"/>
        <w:gridCol w:w="731"/>
        <w:gridCol w:w="1272"/>
        <w:gridCol w:w="1344"/>
        <w:gridCol w:w="1130"/>
        <w:gridCol w:w="1616"/>
        <w:gridCol w:w="551"/>
        <w:gridCol w:w="553"/>
        <w:gridCol w:w="606"/>
        <w:gridCol w:w="551"/>
        <w:gridCol w:w="606"/>
        <w:gridCol w:w="551"/>
        <w:gridCol w:w="551"/>
        <w:gridCol w:w="551"/>
        <w:gridCol w:w="551"/>
        <w:gridCol w:w="551"/>
        <w:gridCol w:w="551"/>
        <w:gridCol w:w="755"/>
      </w:tblGrid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Specimen ID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Sit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Context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46" w:rsidRPr="006C70FE" w:rsidRDefault="00310946" w:rsidP="000E25AE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Element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46" w:rsidRPr="006C70FE" w:rsidRDefault="00310946" w:rsidP="000E25AE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proofErr w:type="spellStart"/>
            <w:r w:rsidRPr="006C70FE">
              <w:rPr>
                <w:b/>
                <w:bCs/>
                <w:sz w:val="12"/>
                <w:szCs w:val="12"/>
                <w:lang w:val="en-US"/>
              </w:rPr>
              <w:t>Taphonomic</w:t>
            </w:r>
            <w:proofErr w:type="spellEnd"/>
            <w:r w:rsidRPr="006C70FE">
              <w:rPr>
                <w:b/>
                <w:bCs/>
                <w:sz w:val="12"/>
                <w:szCs w:val="12"/>
                <w:lang w:val="en-US"/>
              </w:rPr>
              <w:t xml:space="preserve"> Note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Taxonomic ID (morphology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Taxonomic ID (ZooMS)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P1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A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A'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B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C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P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D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E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F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6C70FE" w:rsidRDefault="00310946" w:rsidP="00AD7DDA">
            <w:pPr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6C70FE">
              <w:rPr>
                <w:b/>
                <w:bCs/>
                <w:sz w:val="12"/>
                <w:szCs w:val="12"/>
                <w:lang w:val="en-US"/>
              </w:rPr>
              <w:t>F'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b/>
                <w:bCs/>
                <w:sz w:val="12"/>
                <w:szCs w:val="12"/>
              </w:rPr>
            </w:pPr>
            <w:r w:rsidRPr="00AD7DDA">
              <w:rPr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b/>
                <w:bCs/>
                <w:sz w:val="12"/>
                <w:szCs w:val="12"/>
              </w:rPr>
            </w:pPr>
            <w:r w:rsidRPr="00AD7DDA">
              <w:rPr>
                <w:b/>
                <w:bCs/>
                <w:sz w:val="12"/>
                <w:szCs w:val="12"/>
              </w:rPr>
              <w:t>G'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48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lay Sit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Surfac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ooth</w:t>
            </w:r>
            <w:proofErr w:type="spellEnd"/>
            <w:r>
              <w:rPr>
                <w:sz w:val="12"/>
                <w:szCs w:val="12"/>
              </w:rPr>
              <w:t xml:space="preserve"> (</w:t>
            </w:r>
            <w:proofErr w:type="spellStart"/>
            <w:r>
              <w:rPr>
                <w:sz w:val="12"/>
                <w:szCs w:val="12"/>
              </w:rPr>
              <w:t>ename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plate</w:t>
            </w:r>
            <w:proofErr w:type="spellEnd"/>
            <w:r>
              <w:rPr>
                <w:sz w:val="12"/>
                <w:szCs w:val="12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46" w:rsidRPr="000E25AE" w:rsidRDefault="00310946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Fragmented</w:t>
            </w:r>
            <w:proofErr w:type="spellEnd"/>
            <w:r>
              <w:rPr>
                <w:sz w:val="12"/>
                <w:szCs w:val="12"/>
              </w:rPr>
              <w:t xml:space="preserve"> (12 </w:t>
            </w:r>
            <w:proofErr w:type="spellStart"/>
            <w:r>
              <w:rPr>
                <w:sz w:val="12"/>
                <w:szCs w:val="12"/>
              </w:rPr>
              <w:t>pieces</w:t>
            </w:r>
            <w:proofErr w:type="spellEnd"/>
            <w:r>
              <w:rPr>
                <w:sz w:val="12"/>
                <w:szCs w:val="12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 w:rsidR="00E97E57">
              <w:rPr>
                <w:sz w:val="12"/>
                <w:szCs w:val="12"/>
              </w:rPr>
              <w:t xml:space="preserve"> sp.*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580.8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0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adius – R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0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ran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ut </w:t>
            </w:r>
            <w:proofErr w:type="spellStart"/>
            <w:r>
              <w:rPr>
                <w:sz w:val="12"/>
                <w:szCs w:val="12"/>
              </w:rPr>
              <w:t>marks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C16ADA" w:rsidRDefault="00310946" w:rsidP="00AD7DDA">
            <w:pPr>
              <w:jc w:val="center"/>
              <w:rPr>
                <w:i/>
                <w:iCs/>
                <w:sz w:val="12"/>
                <w:szCs w:val="12"/>
              </w:rPr>
            </w:pPr>
            <w:r w:rsidRPr="00C16ADA">
              <w:rPr>
                <w:i/>
                <w:iCs/>
                <w:sz w:val="12"/>
                <w:szCs w:val="12"/>
              </w:rPr>
              <w:t>Bos</w:t>
            </w:r>
            <w:r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i/>
                <w:iCs/>
                <w:sz w:val="12"/>
                <w:szCs w:val="12"/>
              </w:rPr>
              <w:t>sp</w:t>
            </w:r>
            <w:proofErr w:type="spellEnd"/>
            <w:r>
              <w:rPr>
                <w:i/>
                <w:iCs/>
                <w:sz w:val="12"/>
                <w:szCs w:val="12"/>
              </w:rPr>
              <w:t>.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2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08.7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5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3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C16ADA">
              <w:rPr>
                <w:i/>
                <w:iCs/>
                <w:sz w:val="12"/>
                <w:szCs w:val="12"/>
              </w:rPr>
              <w:t>Bos</w:t>
            </w:r>
            <w:r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i/>
                <w:iCs/>
                <w:sz w:val="12"/>
                <w:szCs w:val="12"/>
              </w:rPr>
              <w:t>sp</w:t>
            </w:r>
            <w:proofErr w:type="spellEnd"/>
            <w:r>
              <w:rPr>
                <w:i/>
                <w:iCs/>
                <w:sz w:val="12"/>
                <w:szCs w:val="12"/>
              </w:rPr>
              <w:t>.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08.7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5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4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C16ADA">
              <w:rPr>
                <w:i/>
                <w:iCs/>
                <w:sz w:val="12"/>
                <w:szCs w:val="12"/>
              </w:rPr>
              <w:t>Bos</w:t>
            </w:r>
            <w:r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>
              <w:rPr>
                <w:i/>
                <w:iCs/>
                <w:sz w:val="12"/>
                <w:szCs w:val="12"/>
              </w:rPr>
              <w:t>sp</w:t>
            </w:r>
            <w:proofErr w:type="spellEnd"/>
            <w:r>
              <w:rPr>
                <w:i/>
                <w:iCs/>
                <w:sz w:val="12"/>
                <w:szCs w:val="12"/>
              </w:rPr>
              <w:t>.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08.7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5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Gazelle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2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arbonized</w:t>
            </w:r>
            <w:proofErr w:type="spellEnd"/>
            <w:r>
              <w:rPr>
                <w:sz w:val="12"/>
                <w:szCs w:val="12"/>
              </w:rPr>
              <w:t>, &gt;50%</w:t>
            </w:r>
          </w:p>
        </w:tc>
        <w:tc>
          <w:tcPr>
            <w:tcW w:w="1130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/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5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Scapul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310946" w:rsidRDefault="00310946" w:rsidP="00E74C4E">
            <w:pPr>
              <w:jc w:val="center"/>
              <w:rPr>
                <w:sz w:val="12"/>
                <w:szCs w:val="12"/>
                <w:vertAlign w:val="subscript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7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344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9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344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310946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10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344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mall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proofErr w:type="spellStart"/>
            <w:r w:rsidRPr="00422B16">
              <w:rPr>
                <w:sz w:val="12"/>
              </w:rPr>
              <w:t>Glires</w:t>
            </w:r>
            <w:proofErr w:type="spellEnd"/>
            <w:r w:rsidRPr="00422B16">
              <w:rPr>
                <w:sz w:val="12"/>
              </w:rPr>
              <w:t xml:space="preserve"> (</w:t>
            </w:r>
            <w:proofErr w:type="spellStart"/>
            <w:r w:rsidRPr="00422B16">
              <w:rPr>
                <w:sz w:val="12"/>
              </w:rPr>
              <w:t>Lagomorpha</w:t>
            </w:r>
            <w:proofErr w:type="spellEnd"/>
            <w:r w:rsidRPr="00422B16">
              <w:rPr>
                <w:sz w:val="12"/>
              </w:rPr>
              <w:t>/</w:t>
            </w:r>
            <w:proofErr w:type="spellStart"/>
            <w:r w:rsidRPr="00422B16">
              <w:rPr>
                <w:sz w:val="12"/>
              </w:rPr>
              <w:t>Rodentia</w:t>
            </w:r>
            <w:proofErr w:type="spellEnd"/>
            <w:r w:rsidRPr="00422B16">
              <w:rPr>
                <w:sz w:val="12"/>
              </w:rPr>
              <w:t>)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21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2D3706" w:rsidP="00AD7DDA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35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53.3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29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08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57.4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6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 w:rsidRPr="00CA526D">
              <w:rPr>
                <w:sz w:val="12"/>
                <w:szCs w:val="12"/>
              </w:rPr>
              <w:t xml:space="preserve">Proximal </w:t>
            </w:r>
            <w:proofErr w:type="spellStart"/>
            <w:r w:rsidRPr="00CA526D">
              <w:rPr>
                <w:sz w:val="12"/>
                <w:szCs w:val="12"/>
              </w:rPr>
              <w:t>epiphysis</w:t>
            </w:r>
            <w:proofErr w:type="spellEnd"/>
            <w:r w:rsidRPr="00CA526D">
              <w:rPr>
                <w:sz w:val="12"/>
                <w:szCs w:val="12"/>
              </w:rPr>
              <w:t xml:space="preserve">, </w:t>
            </w:r>
            <w:proofErr w:type="spellStart"/>
            <w:r w:rsidRPr="00CA526D">
              <w:rPr>
                <w:sz w:val="12"/>
                <w:szCs w:val="12"/>
              </w:rPr>
              <w:t>humerus</w:t>
            </w:r>
            <w:proofErr w:type="spellEnd"/>
            <w:r>
              <w:rPr>
                <w:sz w:val="12"/>
                <w:szCs w:val="12"/>
              </w:rPr>
              <w:t xml:space="preserve"> (</w:t>
            </w:r>
            <w:proofErr w:type="spellStart"/>
            <w:r>
              <w:rPr>
                <w:sz w:val="12"/>
                <w:szCs w:val="12"/>
              </w:rPr>
              <w:t>unfused</w:t>
            </w:r>
            <w:proofErr w:type="spellEnd"/>
            <w:r>
              <w:rPr>
                <w:sz w:val="12"/>
                <w:szCs w:val="12"/>
              </w:rPr>
              <w:t>)</w:t>
            </w:r>
          </w:p>
        </w:tc>
        <w:tc>
          <w:tcPr>
            <w:tcW w:w="1344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 w:rsidRPr="00CA526D"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proofErr w:type="spellStart"/>
            <w:r w:rsidRPr="00CA526D">
              <w:rPr>
                <w:sz w:val="12"/>
                <w:szCs w:val="12"/>
              </w:rPr>
              <w:t>Lagomorpha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proofErr w:type="spellStart"/>
            <w:r w:rsidRPr="00422B16">
              <w:rPr>
                <w:sz w:val="12"/>
              </w:rPr>
              <w:t>Glires</w:t>
            </w:r>
            <w:proofErr w:type="spellEnd"/>
            <w:r w:rsidRPr="00422B16">
              <w:rPr>
                <w:sz w:val="12"/>
              </w:rPr>
              <w:t xml:space="preserve"> (</w:t>
            </w:r>
            <w:proofErr w:type="spellStart"/>
            <w:r w:rsidRPr="00422B16">
              <w:rPr>
                <w:sz w:val="12"/>
              </w:rPr>
              <w:t>Lagomorpha</w:t>
            </w:r>
            <w:proofErr w:type="spellEnd"/>
            <w:r w:rsidRPr="00422B16">
              <w:rPr>
                <w:sz w:val="12"/>
              </w:rPr>
              <w:t>/</w:t>
            </w:r>
            <w:proofErr w:type="spellStart"/>
            <w:r w:rsidRPr="00422B16">
              <w:rPr>
                <w:sz w:val="12"/>
              </w:rPr>
              <w:t>Rodentia</w:t>
            </w:r>
            <w:proofErr w:type="spellEnd"/>
            <w:r w:rsidRPr="00422B16">
              <w:rPr>
                <w:sz w:val="12"/>
              </w:rPr>
              <w:t>)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53.3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29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08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57.4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1.8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1</w:t>
            </w:r>
          </w:p>
        </w:tc>
        <w:tc>
          <w:tcPr>
            <w:tcW w:w="1272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mall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proofErr w:type="spellStart"/>
            <w:r w:rsidRPr="00422B16">
              <w:rPr>
                <w:sz w:val="12"/>
              </w:rPr>
              <w:t>Glires</w:t>
            </w:r>
            <w:proofErr w:type="spellEnd"/>
            <w:r w:rsidRPr="00422B16">
              <w:rPr>
                <w:sz w:val="12"/>
              </w:rPr>
              <w:t xml:space="preserve"> (</w:t>
            </w:r>
            <w:proofErr w:type="spellStart"/>
            <w:r w:rsidRPr="00422B16">
              <w:rPr>
                <w:sz w:val="12"/>
              </w:rPr>
              <w:t>Lagomorpha</w:t>
            </w:r>
            <w:proofErr w:type="spellEnd"/>
            <w:r w:rsidRPr="00422B16">
              <w:rPr>
                <w:sz w:val="12"/>
              </w:rPr>
              <w:t>/</w:t>
            </w:r>
            <w:proofErr w:type="spellStart"/>
            <w:r w:rsidRPr="00422B16">
              <w:rPr>
                <w:sz w:val="12"/>
              </w:rPr>
              <w:t>Rodentia</w:t>
            </w:r>
            <w:proofErr w:type="spellEnd"/>
            <w:r w:rsidRPr="00422B16">
              <w:rPr>
                <w:sz w:val="12"/>
              </w:rPr>
              <w:t>)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21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53.3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29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08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57.4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7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2</w:t>
            </w:r>
          </w:p>
        </w:tc>
        <w:tc>
          <w:tcPr>
            <w:tcW w:w="1272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ran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noWrap/>
            <w:vAlign w:val="center"/>
            <w:hideMark/>
          </w:tcPr>
          <w:p w:rsidR="00310946" w:rsidRPr="00C16ADA" w:rsidRDefault="00310946" w:rsidP="00AD7DDA">
            <w:pPr>
              <w:jc w:val="center"/>
              <w:rPr>
                <w:i/>
                <w:iCs/>
                <w:sz w:val="12"/>
                <w:szCs w:val="12"/>
              </w:rPr>
            </w:pPr>
            <w:r w:rsidRPr="00C16ADA">
              <w:rPr>
                <w:i/>
                <w:iCs/>
                <w:sz w:val="12"/>
                <w:szCs w:val="12"/>
              </w:rPr>
              <w:t xml:space="preserve">Capra </w:t>
            </w:r>
            <w:proofErr w:type="spellStart"/>
            <w:r w:rsidRPr="00C16ADA">
              <w:rPr>
                <w:i/>
                <w:iCs/>
                <w:sz w:val="12"/>
                <w:szCs w:val="12"/>
              </w:rPr>
              <w:t>sp</w:t>
            </w:r>
            <w:proofErr w:type="spellEnd"/>
            <w:r w:rsidRPr="00C16ADA">
              <w:rPr>
                <w:i/>
                <w:iCs/>
                <w:sz w:val="12"/>
                <w:szCs w:val="12"/>
              </w:rPr>
              <w:t>.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7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9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7.2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2</w:t>
            </w:r>
          </w:p>
        </w:tc>
        <w:tc>
          <w:tcPr>
            <w:tcW w:w="1272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CA526D" w:rsidRDefault="00CA526D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/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C16ADA">
              <w:rPr>
                <w:i/>
                <w:iCs/>
                <w:sz w:val="12"/>
                <w:szCs w:val="12"/>
              </w:rPr>
              <w:t xml:space="preserve">Capra </w:t>
            </w:r>
            <w:proofErr w:type="spellStart"/>
            <w:r w:rsidRPr="00C16ADA">
              <w:rPr>
                <w:i/>
                <w:iCs/>
                <w:sz w:val="12"/>
                <w:szCs w:val="12"/>
              </w:rPr>
              <w:t>sp</w:t>
            </w:r>
            <w:proofErr w:type="spellEnd"/>
            <w:r w:rsidRPr="00C16ADA">
              <w:rPr>
                <w:i/>
                <w:iCs/>
                <w:sz w:val="12"/>
                <w:szCs w:val="12"/>
              </w:rPr>
              <w:t>.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7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9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2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2</w:t>
            </w:r>
          </w:p>
        </w:tc>
        <w:tc>
          <w:tcPr>
            <w:tcW w:w="1272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Default="00231A42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arbonized</w:t>
            </w:r>
            <w:proofErr w:type="spellEnd"/>
            <w:r>
              <w:rPr>
                <w:sz w:val="12"/>
                <w:szCs w:val="12"/>
              </w:rPr>
              <w:t>, &lt;50%</w:t>
            </w:r>
          </w:p>
          <w:p w:rsidR="00231A42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3.3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3</w:t>
            </w:r>
          </w:p>
        </w:tc>
        <w:tc>
          <w:tcPr>
            <w:tcW w:w="1272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etapod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4.2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3</w:t>
            </w:r>
          </w:p>
        </w:tc>
        <w:tc>
          <w:tcPr>
            <w:tcW w:w="1272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lat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4.3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3</w:t>
            </w:r>
          </w:p>
        </w:tc>
        <w:tc>
          <w:tcPr>
            <w:tcW w:w="1272" w:type="dxa"/>
            <w:vAlign w:val="center"/>
          </w:tcPr>
          <w:p w:rsidR="00310946" w:rsidRPr="00231A42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231A42" w:rsidRDefault="00231A42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arbonized</w:t>
            </w:r>
            <w:proofErr w:type="spellEnd"/>
            <w:r>
              <w:rPr>
                <w:sz w:val="12"/>
                <w:szCs w:val="12"/>
              </w:rPr>
              <w:t>, &gt;50%</w:t>
            </w:r>
          </w:p>
        </w:tc>
        <w:tc>
          <w:tcPr>
            <w:tcW w:w="1130" w:type="dxa"/>
            <w:vAlign w:val="center"/>
          </w:tcPr>
          <w:p w:rsidR="00310946" w:rsidRPr="00231A42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um/</w:t>
            </w:r>
            <w:proofErr w:type="spellStart"/>
            <w:r>
              <w:rPr>
                <w:sz w:val="12"/>
                <w:szCs w:val="12"/>
              </w:rPr>
              <w:t>smal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proofErr w:type="spellStart"/>
            <w:r w:rsidRPr="00422B16">
              <w:rPr>
                <w:sz w:val="12"/>
              </w:rPr>
              <w:t>Glires</w:t>
            </w:r>
            <w:proofErr w:type="spellEnd"/>
            <w:r w:rsidRPr="00422B16">
              <w:rPr>
                <w:sz w:val="12"/>
              </w:rPr>
              <w:t xml:space="preserve"> (</w:t>
            </w:r>
            <w:proofErr w:type="spellStart"/>
            <w:r w:rsidRPr="00422B16">
              <w:rPr>
                <w:sz w:val="12"/>
              </w:rPr>
              <w:t>Lagomorpha</w:t>
            </w:r>
            <w:proofErr w:type="spellEnd"/>
            <w:r w:rsidRPr="00422B16">
              <w:rPr>
                <w:sz w:val="12"/>
              </w:rPr>
              <w:t>/</w:t>
            </w:r>
            <w:proofErr w:type="spellStart"/>
            <w:r w:rsidRPr="00422B16">
              <w:rPr>
                <w:sz w:val="12"/>
              </w:rPr>
              <w:t>Rodentia</w:t>
            </w:r>
            <w:proofErr w:type="spellEnd"/>
            <w:r w:rsidRPr="00422B16">
              <w:rPr>
                <w:sz w:val="12"/>
              </w:rPr>
              <w:t>)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21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53.3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29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08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57.4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3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3</w:t>
            </w:r>
          </w:p>
        </w:tc>
        <w:tc>
          <w:tcPr>
            <w:tcW w:w="1272" w:type="dxa"/>
            <w:vAlign w:val="center"/>
          </w:tcPr>
          <w:p w:rsidR="00310946" w:rsidRPr="00AD7DDA" w:rsidRDefault="00231A4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Proximal </w:t>
            </w:r>
            <w:proofErr w:type="spellStart"/>
            <w:r w:rsidR="00EE2D38">
              <w:rPr>
                <w:sz w:val="12"/>
                <w:szCs w:val="12"/>
              </w:rPr>
              <w:t>radius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  <w:r w:rsidR="00EE2D38">
              <w:rPr>
                <w:sz w:val="12"/>
                <w:szCs w:val="12"/>
              </w:rPr>
              <w:t xml:space="preserve"> (R)</w:t>
            </w:r>
          </w:p>
        </w:tc>
        <w:tc>
          <w:tcPr>
            <w:tcW w:w="1344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 xml:space="preserve"> sp.</w:t>
            </w:r>
            <w:r w:rsidR="00E97E57">
              <w:rPr>
                <w:sz w:val="12"/>
                <w:szCs w:val="12"/>
              </w:rPr>
              <w:t>*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r w:rsidRPr="00422B16">
              <w:rPr>
                <w:sz w:val="12"/>
              </w:rPr>
              <w:t>1580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3.2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3</w:t>
            </w:r>
          </w:p>
        </w:tc>
        <w:tc>
          <w:tcPr>
            <w:tcW w:w="1272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ernum</w:t>
            </w:r>
          </w:p>
        </w:tc>
        <w:tc>
          <w:tcPr>
            <w:tcW w:w="1344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arnivor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ooth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pun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 xml:space="preserve"> sp.</w:t>
            </w:r>
            <w:r w:rsidR="00E97E57">
              <w:rPr>
                <w:sz w:val="12"/>
                <w:szCs w:val="12"/>
              </w:rPr>
              <w:t>*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r w:rsidRPr="00422B16">
              <w:rPr>
                <w:sz w:val="12"/>
              </w:rPr>
              <w:t>1580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EE2D38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3.4</w:t>
            </w:r>
          </w:p>
        </w:tc>
        <w:tc>
          <w:tcPr>
            <w:tcW w:w="784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3</w:t>
            </w:r>
          </w:p>
        </w:tc>
        <w:tc>
          <w:tcPr>
            <w:tcW w:w="1272" w:type="dxa"/>
            <w:vAlign w:val="center"/>
          </w:tcPr>
          <w:p w:rsidR="00EE2D38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ran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EE2D38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EE2D38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 xml:space="preserve"> sp.</w:t>
            </w:r>
            <w:r w:rsidR="00E97E57">
              <w:rPr>
                <w:sz w:val="12"/>
                <w:szCs w:val="12"/>
              </w:rPr>
              <w:t>*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EE2D38" w:rsidRPr="00422B16" w:rsidRDefault="00EE2D38" w:rsidP="00AD7DDA">
            <w:pPr>
              <w:jc w:val="center"/>
              <w:rPr>
                <w:sz w:val="12"/>
              </w:rPr>
            </w:pPr>
            <w:r w:rsidRPr="00422B16">
              <w:rPr>
                <w:sz w:val="12"/>
              </w:rPr>
              <w:t>1580.8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EE2D38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4.1</w:t>
            </w:r>
          </w:p>
        </w:tc>
        <w:tc>
          <w:tcPr>
            <w:tcW w:w="784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2.3</w:t>
            </w:r>
          </w:p>
        </w:tc>
        <w:tc>
          <w:tcPr>
            <w:tcW w:w="1272" w:type="dxa"/>
            <w:vAlign w:val="center"/>
          </w:tcPr>
          <w:p w:rsidR="00EE2D38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ran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EE2D38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EE2D38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 xml:space="preserve"> sp.</w:t>
            </w:r>
            <w:r w:rsidR="00E97E57">
              <w:rPr>
                <w:sz w:val="12"/>
                <w:szCs w:val="12"/>
              </w:rPr>
              <w:t>*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EE2D38" w:rsidRPr="00422B16" w:rsidRDefault="00EE2D38" w:rsidP="00AD7DDA">
            <w:pPr>
              <w:jc w:val="center"/>
              <w:rPr>
                <w:sz w:val="12"/>
              </w:rPr>
            </w:pPr>
            <w:r w:rsidRPr="00422B16">
              <w:rPr>
                <w:sz w:val="12"/>
              </w:rPr>
              <w:t>1580.8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EE2D38" w:rsidRPr="00AD7DDA" w:rsidRDefault="00EE2D38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15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3</w:t>
            </w:r>
            <w:r w:rsidR="002F1139">
              <w:rPr>
                <w:sz w:val="12"/>
                <w:szCs w:val="12"/>
              </w:rPr>
              <w:t>.5</w:t>
            </w:r>
          </w:p>
        </w:tc>
        <w:tc>
          <w:tcPr>
            <w:tcW w:w="1272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Scapul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  <w:r>
              <w:rPr>
                <w:sz w:val="12"/>
                <w:szCs w:val="12"/>
              </w:rPr>
              <w:t xml:space="preserve"> (L)</w:t>
            </w:r>
          </w:p>
        </w:tc>
        <w:tc>
          <w:tcPr>
            <w:tcW w:w="1344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lastRenderedPageBreak/>
              <w:t>A115.2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Layer 3</w:t>
            </w:r>
            <w:r w:rsidR="002F1139">
              <w:rPr>
                <w:sz w:val="12"/>
                <w:szCs w:val="12"/>
              </w:rPr>
              <w:t>.5</w:t>
            </w:r>
          </w:p>
        </w:tc>
        <w:tc>
          <w:tcPr>
            <w:tcW w:w="1272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ran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08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 xml:space="preserve">Wall </w:t>
            </w:r>
            <w:proofErr w:type="spellStart"/>
            <w:r w:rsidRPr="00AD7DDA">
              <w:rPr>
                <w:sz w:val="12"/>
                <w:szCs w:val="12"/>
              </w:rPr>
              <w:t>cleaning</w:t>
            </w:r>
            <w:proofErr w:type="spellEnd"/>
            <w:r w:rsidRPr="00AD7DDA">
              <w:rPr>
                <w:sz w:val="12"/>
                <w:szCs w:val="12"/>
              </w:rPr>
              <w:t>, TP1</w:t>
            </w:r>
          </w:p>
        </w:tc>
        <w:tc>
          <w:tcPr>
            <w:tcW w:w="1272" w:type="dxa"/>
            <w:vAlign w:val="center"/>
          </w:tcPr>
          <w:p w:rsidR="00310946" w:rsidRPr="00AD7DDA" w:rsidRDefault="00EE2D38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344" w:type="dxa"/>
            <w:vAlign w:val="center"/>
          </w:tcPr>
          <w:p w:rsidR="00310946" w:rsidRPr="00AD7DDA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 xml:space="preserve"> sp.</w:t>
            </w:r>
            <w:r w:rsidR="00E97E57">
              <w:rPr>
                <w:sz w:val="12"/>
                <w:szCs w:val="12"/>
              </w:rPr>
              <w:t>*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580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28725E" w:rsidRPr="00AD7DDA" w:rsidTr="00E74C4E">
        <w:trPr>
          <w:trHeight w:val="300"/>
          <w:jc w:val="center"/>
        </w:trPr>
        <w:tc>
          <w:tcPr>
            <w:tcW w:w="700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08.2</w:t>
            </w:r>
          </w:p>
        </w:tc>
        <w:tc>
          <w:tcPr>
            <w:tcW w:w="784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 xml:space="preserve">Wall </w:t>
            </w:r>
            <w:proofErr w:type="spellStart"/>
            <w:r w:rsidRPr="00AD7DDA">
              <w:rPr>
                <w:sz w:val="12"/>
                <w:szCs w:val="12"/>
              </w:rPr>
              <w:t>cleaning</w:t>
            </w:r>
            <w:proofErr w:type="spellEnd"/>
            <w:r w:rsidRPr="00AD7DDA">
              <w:rPr>
                <w:sz w:val="12"/>
                <w:szCs w:val="12"/>
              </w:rPr>
              <w:t>, TP2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28725E" w:rsidRPr="00AD7DDA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:rsidR="0028725E" w:rsidRPr="00AD7DDA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28725E" w:rsidRPr="00AD7DDA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 xml:space="preserve"> sp.</w:t>
            </w:r>
            <w:r w:rsidR="00E97E57">
              <w:rPr>
                <w:sz w:val="12"/>
                <w:szCs w:val="12"/>
              </w:rPr>
              <w:t>*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580.8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:rsidR="0028725E" w:rsidRPr="00AD7DDA" w:rsidRDefault="0028725E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108.3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 xml:space="preserve">Wall </w:t>
            </w:r>
            <w:proofErr w:type="spellStart"/>
            <w:r w:rsidRPr="00AD7DDA">
              <w:rPr>
                <w:sz w:val="12"/>
                <w:szCs w:val="12"/>
              </w:rPr>
              <w:t>cleaning</w:t>
            </w:r>
            <w:proofErr w:type="spellEnd"/>
            <w:r w:rsidRPr="00AD7DDA">
              <w:rPr>
                <w:sz w:val="12"/>
                <w:szCs w:val="12"/>
              </w:rPr>
              <w:t>, TP3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28725E" w:rsidRDefault="0028725E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Vertebra</w:t>
            </w:r>
            <w:proofErr w:type="spellEnd"/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28725E" w:rsidRDefault="0028725E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rampling</w:t>
            </w:r>
            <w:proofErr w:type="spellEnd"/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28725E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um/</w:t>
            </w:r>
            <w:proofErr w:type="spellStart"/>
            <w:r>
              <w:rPr>
                <w:sz w:val="12"/>
                <w:szCs w:val="12"/>
              </w:rPr>
              <w:t>smal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proofErr w:type="spellStart"/>
            <w:r w:rsidRPr="00422B16">
              <w:rPr>
                <w:sz w:val="12"/>
              </w:rPr>
              <w:t>Glires</w:t>
            </w:r>
            <w:proofErr w:type="spellEnd"/>
            <w:r w:rsidRPr="00422B16">
              <w:rPr>
                <w:sz w:val="12"/>
              </w:rPr>
              <w:t xml:space="preserve"> (</w:t>
            </w:r>
            <w:proofErr w:type="spellStart"/>
            <w:r w:rsidRPr="00422B16">
              <w:rPr>
                <w:sz w:val="12"/>
              </w:rPr>
              <w:t>Lagomorpha</w:t>
            </w:r>
            <w:proofErr w:type="spellEnd"/>
            <w:r w:rsidRPr="00422B16">
              <w:rPr>
                <w:sz w:val="12"/>
              </w:rPr>
              <w:t>/</w:t>
            </w:r>
            <w:proofErr w:type="spellStart"/>
            <w:r w:rsidRPr="00422B16">
              <w:rPr>
                <w:sz w:val="12"/>
              </w:rPr>
              <w:t>Rodentia</w:t>
            </w:r>
            <w:proofErr w:type="spellEnd"/>
            <w:r w:rsidRPr="00422B16">
              <w:rPr>
                <w:sz w:val="12"/>
              </w:rPr>
              <w:t>)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21.6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53.3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29.1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08.3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57.4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</w:tr>
      <w:tr w:rsidR="00AB3902" w:rsidRPr="00AD7DDA" w:rsidTr="00E74C4E">
        <w:trPr>
          <w:trHeight w:val="300"/>
          <w:jc w:val="center"/>
        </w:trPr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112.2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hegirtke</w:t>
            </w:r>
            <w:proofErr w:type="spellEnd"/>
            <w:r>
              <w:rPr>
                <w:sz w:val="12"/>
                <w:szCs w:val="12"/>
              </w:rPr>
              <w:t xml:space="preserve"> Cave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yer 2.2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AB3902" w:rsidRDefault="00AB3902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ran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:rsidR="00AB3902" w:rsidRDefault="00AB3902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arbonized</w:t>
            </w:r>
            <w:proofErr w:type="spellEnd"/>
            <w:r>
              <w:rPr>
                <w:sz w:val="12"/>
                <w:szCs w:val="12"/>
              </w:rPr>
              <w:t xml:space="preserve"> (100%)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AB3902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B3902" w:rsidRDefault="00AB3902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B3902">
              <w:rPr>
                <w:sz w:val="12"/>
                <w:szCs w:val="12"/>
              </w:rPr>
              <w:t>No</w:t>
            </w:r>
            <w:proofErr w:type="spellEnd"/>
            <w:r w:rsidRPr="00AB3902">
              <w:rPr>
                <w:sz w:val="12"/>
                <w:szCs w:val="12"/>
              </w:rPr>
              <w:t xml:space="preserve"> sample </w:t>
            </w:r>
            <w:proofErr w:type="spellStart"/>
            <w:r w:rsidRPr="00AB3902">
              <w:rPr>
                <w:sz w:val="12"/>
                <w:szCs w:val="12"/>
              </w:rPr>
              <w:t>run</w:t>
            </w:r>
            <w:proofErr w:type="spellEnd"/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B3902" w:rsidRPr="00AD7DDA" w:rsidRDefault="00AB3902" w:rsidP="00AD7DDA">
            <w:pPr>
              <w:jc w:val="center"/>
              <w:rPr>
                <w:sz w:val="12"/>
                <w:szCs w:val="12"/>
              </w:rPr>
            </w:pPr>
          </w:p>
        </w:tc>
      </w:tr>
      <w:tr w:rsidR="00310946" w:rsidRPr="00AD7DDA" w:rsidTr="00E74C4E">
        <w:trPr>
          <w:trHeight w:val="300"/>
          <w:jc w:val="center"/>
        </w:trPr>
        <w:tc>
          <w:tcPr>
            <w:tcW w:w="7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81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Kyzyl</w:t>
            </w:r>
            <w:proofErr w:type="spellEnd"/>
            <w:r w:rsidRPr="00AD7DDA">
              <w:rPr>
                <w:sz w:val="12"/>
                <w:szCs w:val="12"/>
              </w:rPr>
              <w:t xml:space="preserve"> </w:t>
            </w:r>
            <w:proofErr w:type="spellStart"/>
            <w:r w:rsidR="00C30B69">
              <w:rPr>
                <w:sz w:val="12"/>
                <w:szCs w:val="12"/>
              </w:rPr>
              <w:t>Unkur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Habitation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vAlign w:val="center"/>
          </w:tcPr>
          <w:p w:rsidR="00310946" w:rsidRPr="0028725E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:rsidR="00310946" w:rsidRPr="0028725E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:rsidR="00310946" w:rsidRPr="0028725E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i/>
                <w:iCs/>
                <w:sz w:val="12"/>
                <w:szCs w:val="12"/>
              </w:rPr>
            </w:pPr>
            <w:proofErr w:type="spellStart"/>
            <w:r w:rsidRPr="00AD7DDA">
              <w:rPr>
                <w:i/>
                <w:iCs/>
                <w:sz w:val="12"/>
                <w:szCs w:val="12"/>
              </w:rPr>
              <w:t>Equus</w:t>
            </w:r>
            <w:proofErr w:type="spellEnd"/>
            <w:r w:rsidRPr="00AD7DDA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D7DDA">
              <w:rPr>
                <w:i/>
                <w:iCs/>
                <w:sz w:val="12"/>
                <w:szCs w:val="12"/>
              </w:rPr>
              <w:t>sp</w:t>
            </w:r>
            <w:proofErr w:type="spellEnd"/>
            <w:r w:rsidRPr="00AD7DDA">
              <w:rPr>
                <w:i/>
                <w:iCs/>
                <w:sz w:val="12"/>
                <w:szCs w:val="12"/>
              </w:rPr>
              <w:t>.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2.6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8.6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45.1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20.4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83.5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99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82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Kyzyl</w:t>
            </w:r>
            <w:proofErr w:type="spellEnd"/>
            <w:r w:rsidRPr="00AD7DDA">
              <w:rPr>
                <w:sz w:val="12"/>
                <w:szCs w:val="12"/>
              </w:rPr>
              <w:t xml:space="preserve"> </w:t>
            </w:r>
            <w:proofErr w:type="spellStart"/>
            <w:r w:rsidR="00C30B69">
              <w:rPr>
                <w:sz w:val="12"/>
                <w:szCs w:val="12"/>
              </w:rPr>
              <w:t>Unkur</w:t>
            </w:r>
            <w:proofErr w:type="spellEnd"/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Habitation</w:t>
            </w:r>
            <w:proofErr w:type="spellEnd"/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AD7DDA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AD7DDA" w:rsidRDefault="0028725E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rampling</w:t>
            </w:r>
            <w:proofErr w:type="spellEnd"/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AD7DDA" w:rsidRDefault="0028725E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4.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Spiral fracture, possible cut marks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i/>
                <w:iCs/>
                <w:sz w:val="12"/>
                <w:szCs w:val="12"/>
              </w:rPr>
            </w:pPr>
            <w:proofErr w:type="spellStart"/>
            <w:r w:rsidRPr="00AD7DDA">
              <w:rPr>
                <w:i/>
                <w:iCs/>
                <w:sz w:val="12"/>
                <w:szCs w:val="12"/>
              </w:rPr>
              <w:t>Camelus</w:t>
            </w:r>
            <w:proofErr w:type="spellEnd"/>
            <w:r w:rsidRPr="00AD7DDA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D7DDA">
              <w:rPr>
                <w:i/>
                <w:iCs/>
                <w:sz w:val="12"/>
                <w:szCs w:val="12"/>
              </w:rPr>
              <w:t>bactrianus</w:t>
            </w:r>
            <w:proofErr w:type="spellEnd"/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221.6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43.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34.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20.4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75.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91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4.3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2</w:t>
            </w:r>
          </w:p>
        </w:tc>
        <w:tc>
          <w:tcPr>
            <w:tcW w:w="1272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ranial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rampling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/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4.4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2</w:t>
            </w:r>
          </w:p>
        </w:tc>
        <w:tc>
          <w:tcPr>
            <w:tcW w:w="1272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lat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rampling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4.5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2</w:t>
            </w:r>
          </w:p>
        </w:tc>
        <w:tc>
          <w:tcPr>
            <w:tcW w:w="1272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Root </w:t>
            </w:r>
            <w:proofErr w:type="spellStart"/>
            <w:r>
              <w:rPr>
                <w:sz w:val="12"/>
                <w:szCs w:val="12"/>
              </w:rPr>
              <w:t>etching</w:t>
            </w:r>
            <w:proofErr w:type="spellEnd"/>
            <w:r>
              <w:rPr>
                <w:sz w:val="12"/>
                <w:szCs w:val="12"/>
              </w:rPr>
              <w:t xml:space="preserve"> &lt;50%</w:t>
            </w:r>
          </w:p>
        </w:tc>
        <w:tc>
          <w:tcPr>
            <w:tcW w:w="1130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422B16" w:rsidRDefault="00310946" w:rsidP="00AD7DDA">
            <w:pPr>
              <w:jc w:val="center"/>
              <w:rPr>
                <w:sz w:val="12"/>
              </w:rPr>
            </w:pPr>
            <w:r w:rsidRPr="00422B16">
              <w:rPr>
                <w:sz w:val="12"/>
              </w:rPr>
              <w:t>1180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9412BB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4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2</w:t>
            </w:r>
          </w:p>
        </w:tc>
        <w:tc>
          <w:tcPr>
            <w:tcW w:w="1272" w:type="dxa"/>
            <w:vAlign w:val="center"/>
          </w:tcPr>
          <w:p w:rsidR="00310946" w:rsidRPr="009412BB" w:rsidRDefault="00E76ACD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andibl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  <w:r>
              <w:rPr>
                <w:sz w:val="12"/>
                <w:szCs w:val="12"/>
              </w:rPr>
              <w:t xml:space="preserve"> (R)</w:t>
            </w:r>
          </w:p>
        </w:tc>
        <w:tc>
          <w:tcPr>
            <w:tcW w:w="1344" w:type="dxa"/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9412BB" w:rsidRDefault="00EB0EE8" w:rsidP="00E74C4E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9412BB">
              <w:rPr>
                <w:i/>
                <w:iCs/>
                <w:sz w:val="12"/>
                <w:szCs w:val="12"/>
                <w:lang w:val="en-US"/>
              </w:rPr>
              <w:t>Equus</w:t>
            </w:r>
            <w:proofErr w:type="spellEnd"/>
            <w:r w:rsidRPr="009412BB">
              <w:rPr>
                <w:i/>
                <w:iCs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9412BB">
              <w:rPr>
                <w:i/>
                <w:iCs/>
                <w:sz w:val="12"/>
                <w:szCs w:val="12"/>
                <w:lang w:val="en-US"/>
              </w:rPr>
              <w:t>sp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9412BB">
              <w:rPr>
                <w:i/>
                <w:iCs/>
                <w:sz w:val="12"/>
                <w:szCs w:val="12"/>
                <w:lang w:val="en-US"/>
              </w:rPr>
              <w:t>Equus</w:t>
            </w:r>
            <w:proofErr w:type="spellEnd"/>
            <w:r w:rsidRPr="009412BB">
              <w:rPr>
                <w:i/>
                <w:iCs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1182.6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2145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2820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2983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2999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bottom w:val="nil"/>
            </w:tcBorders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A75.2</w:t>
            </w:r>
          </w:p>
        </w:tc>
        <w:tc>
          <w:tcPr>
            <w:tcW w:w="784" w:type="dxa"/>
            <w:tcBorders>
              <w:bottom w:val="nil"/>
            </w:tcBorders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9412BB">
              <w:rPr>
                <w:sz w:val="12"/>
                <w:szCs w:val="12"/>
                <w:lang w:val="en-US"/>
              </w:rPr>
              <w:t>Chegirtke</w:t>
            </w:r>
            <w:proofErr w:type="spellEnd"/>
            <w:r w:rsidRPr="009412BB">
              <w:rPr>
                <w:sz w:val="12"/>
                <w:szCs w:val="12"/>
                <w:lang w:val="en-US"/>
              </w:rPr>
              <w:t xml:space="preserve"> 1</w:t>
            </w:r>
          </w:p>
        </w:tc>
        <w:tc>
          <w:tcPr>
            <w:tcW w:w="731" w:type="dxa"/>
            <w:tcBorders>
              <w:bottom w:val="nil"/>
            </w:tcBorders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Structure 2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ooth enamel fragment</w:t>
            </w:r>
          </w:p>
        </w:tc>
        <w:tc>
          <w:tcPr>
            <w:tcW w:w="1344" w:type="dxa"/>
            <w:tcBorders>
              <w:bottom w:val="nil"/>
            </w:tcBorders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rampling</w:t>
            </w:r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arge/medium mammal</w:t>
            </w:r>
          </w:p>
        </w:tc>
        <w:tc>
          <w:tcPr>
            <w:tcW w:w="1616" w:type="dxa"/>
            <w:tcBorders>
              <w:bottom w:val="nil"/>
            </w:tcBorders>
            <w:noWrap/>
            <w:vAlign w:val="center"/>
            <w:hideMark/>
          </w:tcPr>
          <w:p w:rsidR="00310946" w:rsidRPr="009412BB" w:rsidRDefault="00310946" w:rsidP="00AD7DDA">
            <w:pPr>
              <w:jc w:val="center"/>
              <w:rPr>
                <w:sz w:val="12"/>
                <w:szCs w:val="12"/>
                <w:lang w:val="en-US"/>
              </w:rPr>
            </w:pPr>
            <w:proofErr w:type="spellStart"/>
            <w:r w:rsidRPr="009412BB">
              <w:rPr>
                <w:i/>
                <w:iCs/>
                <w:sz w:val="12"/>
                <w:szCs w:val="12"/>
                <w:lang w:val="en-US"/>
              </w:rPr>
              <w:t>Equus</w:t>
            </w:r>
            <w:proofErr w:type="spellEnd"/>
            <w:r w:rsidRPr="009412BB">
              <w:rPr>
                <w:i/>
                <w:iCs/>
                <w:sz w:val="12"/>
                <w:szCs w:val="12"/>
                <w:lang w:val="en-US"/>
              </w:rPr>
              <w:t xml:space="preserve"> sp.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2.6</w:t>
            </w:r>
          </w:p>
        </w:tc>
        <w:tc>
          <w:tcPr>
            <w:tcW w:w="606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8.6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550.8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9.8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45.1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20.4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83.5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99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5.1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2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Lower</w:t>
            </w:r>
            <w:proofErr w:type="spellEnd"/>
            <w:r>
              <w:rPr>
                <w:sz w:val="12"/>
                <w:szCs w:val="12"/>
              </w:rPr>
              <w:t xml:space="preserve"> 3rd </w:t>
            </w:r>
            <w:proofErr w:type="spellStart"/>
            <w:r>
              <w:rPr>
                <w:sz w:val="12"/>
                <w:szCs w:val="12"/>
              </w:rPr>
              <w:t>premolar</w:t>
            </w:r>
            <w:proofErr w:type="spellEnd"/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rampling</w:t>
            </w:r>
            <w:proofErr w:type="spellEnd"/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Ovis</w:t>
            </w:r>
            <w:proofErr w:type="spellEnd"/>
            <w:r w:rsidR="00E97E57">
              <w:rPr>
                <w:sz w:val="12"/>
                <w:szCs w:val="12"/>
              </w:rPr>
              <w:t xml:space="preserve"> sp.*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80.6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580.8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0.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Humerus</w:t>
            </w:r>
            <w:proofErr w:type="spellEnd"/>
            <w:r>
              <w:rPr>
                <w:sz w:val="12"/>
                <w:szCs w:val="12"/>
              </w:rPr>
              <w:t xml:space="preserve"> (R)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0.2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1272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iral </w:t>
            </w:r>
            <w:proofErr w:type="spellStart"/>
            <w:r>
              <w:rPr>
                <w:sz w:val="12"/>
                <w:szCs w:val="12"/>
              </w:rPr>
              <w:t>fracture</w:t>
            </w:r>
            <w:proofErr w:type="spellEnd"/>
          </w:p>
        </w:tc>
        <w:tc>
          <w:tcPr>
            <w:tcW w:w="1130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/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96.6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1272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ong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9412BB" w:rsidRDefault="009412BB" w:rsidP="00E74C4E">
            <w:pPr>
              <w:jc w:val="center"/>
              <w:rPr>
                <w:sz w:val="12"/>
                <w:szCs w:val="12"/>
                <w:lang w:val="en-US"/>
              </w:rPr>
            </w:pPr>
            <w:r w:rsidRPr="009412BB">
              <w:rPr>
                <w:sz w:val="12"/>
                <w:szCs w:val="12"/>
                <w:lang w:val="en-US"/>
              </w:rPr>
              <w:t>Spiral fracture, discoidal (impact) fracture</w:t>
            </w:r>
          </w:p>
        </w:tc>
        <w:tc>
          <w:tcPr>
            <w:tcW w:w="1130" w:type="dxa"/>
            <w:vAlign w:val="center"/>
          </w:tcPr>
          <w:p w:rsidR="00310946" w:rsidRPr="00AD7DDA" w:rsidRDefault="009412BB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2.2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1272" w:type="dxa"/>
            <w:vAlign w:val="center"/>
          </w:tcPr>
          <w:p w:rsidR="00310946" w:rsidRPr="00AD7DDA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344" w:type="dxa"/>
            <w:vAlign w:val="center"/>
          </w:tcPr>
          <w:p w:rsidR="00310946" w:rsidRPr="00AD7DDA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/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8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1272" w:type="dxa"/>
            <w:vAlign w:val="center"/>
          </w:tcPr>
          <w:p w:rsidR="00310946" w:rsidRPr="00AD7DDA" w:rsidRDefault="00AB3902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ib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D7DDA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D7DDA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ervid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Saiga</w:t>
            </w:r>
            <w:proofErr w:type="spellEnd"/>
            <w:r w:rsidRPr="00AD7DDA">
              <w:rPr>
                <w:sz w:val="12"/>
                <w:szCs w:val="12"/>
              </w:rPr>
              <w:t>/</w:t>
            </w:r>
            <w:proofErr w:type="spellStart"/>
            <w:r w:rsidRPr="00AD7DDA">
              <w:rPr>
                <w:sz w:val="12"/>
                <w:szCs w:val="12"/>
              </w:rPr>
              <w:t>Ovinae</w:t>
            </w:r>
            <w:proofErr w:type="spellEnd"/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72.1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1272" w:type="dxa"/>
            <w:vAlign w:val="center"/>
          </w:tcPr>
          <w:p w:rsidR="00310946" w:rsidRPr="00AB3902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lat </w:t>
            </w:r>
            <w:proofErr w:type="spellStart"/>
            <w:r>
              <w:rPr>
                <w:sz w:val="12"/>
                <w:szCs w:val="12"/>
              </w:rPr>
              <w:t>bo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fragment</w:t>
            </w:r>
            <w:proofErr w:type="spellEnd"/>
          </w:p>
        </w:tc>
        <w:tc>
          <w:tcPr>
            <w:tcW w:w="1344" w:type="dxa"/>
            <w:vAlign w:val="center"/>
          </w:tcPr>
          <w:p w:rsidR="00310946" w:rsidRPr="00AB3902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--</w:t>
            </w:r>
          </w:p>
        </w:tc>
        <w:tc>
          <w:tcPr>
            <w:tcW w:w="1130" w:type="dxa"/>
            <w:vAlign w:val="center"/>
          </w:tcPr>
          <w:p w:rsidR="00310946" w:rsidRPr="00AB3902" w:rsidRDefault="00AB3902" w:rsidP="00E74C4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ge/medium </w:t>
            </w:r>
            <w:proofErr w:type="spellStart"/>
            <w:r>
              <w:rPr>
                <w:sz w:val="12"/>
                <w:szCs w:val="12"/>
              </w:rPr>
              <w:t>mammal</w:t>
            </w:r>
            <w:proofErr w:type="spellEnd"/>
          </w:p>
        </w:tc>
        <w:tc>
          <w:tcPr>
            <w:tcW w:w="161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i/>
                <w:iCs/>
                <w:sz w:val="12"/>
                <w:szCs w:val="12"/>
              </w:rPr>
              <w:t>Equus</w:t>
            </w:r>
            <w:proofErr w:type="spellEnd"/>
            <w:r w:rsidRPr="00AD7DDA">
              <w:rPr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AD7DDA">
              <w:rPr>
                <w:i/>
                <w:iCs/>
                <w:sz w:val="12"/>
                <w:szCs w:val="12"/>
              </w:rPr>
              <w:t>sp</w:t>
            </w:r>
            <w:proofErr w:type="spellEnd"/>
            <w:r w:rsidRPr="00AD7DDA">
              <w:rPr>
                <w:i/>
                <w:iCs/>
                <w:sz w:val="12"/>
                <w:szCs w:val="12"/>
              </w:rPr>
              <w:t>.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45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20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99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83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999.5</w:t>
            </w:r>
          </w:p>
        </w:tc>
      </w:tr>
      <w:tr w:rsidR="00310946" w:rsidRPr="00AD7DDA" w:rsidTr="00E74C4E">
        <w:trPr>
          <w:trHeight w:val="315"/>
          <w:jc w:val="center"/>
        </w:trPr>
        <w:tc>
          <w:tcPr>
            <w:tcW w:w="700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A68</w:t>
            </w:r>
          </w:p>
        </w:tc>
        <w:tc>
          <w:tcPr>
            <w:tcW w:w="784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Chegirtk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73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proofErr w:type="spellStart"/>
            <w:r w:rsidRPr="00AD7DDA">
              <w:rPr>
                <w:sz w:val="12"/>
                <w:szCs w:val="12"/>
              </w:rPr>
              <w:t>Structure</w:t>
            </w:r>
            <w:proofErr w:type="spellEnd"/>
            <w:r w:rsidRPr="00AD7DDA">
              <w:rPr>
                <w:sz w:val="12"/>
                <w:szCs w:val="12"/>
              </w:rPr>
              <w:t xml:space="preserve"> 1</w:t>
            </w:r>
          </w:p>
        </w:tc>
        <w:tc>
          <w:tcPr>
            <w:tcW w:w="1272" w:type="dxa"/>
            <w:vAlign w:val="center"/>
          </w:tcPr>
          <w:p w:rsidR="00310946" w:rsidRPr="00AD7DDA" w:rsidRDefault="00E74C4E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Ulna</w:t>
            </w:r>
            <w:proofErr w:type="spellEnd"/>
            <w:r>
              <w:rPr>
                <w:sz w:val="12"/>
                <w:szCs w:val="12"/>
              </w:rPr>
              <w:t xml:space="preserve"> (L)</w:t>
            </w:r>
          </w:p>
        </w:tc>
        <w:tc>
          <w:tcPr>
            <w:tcW w:w="1344" w:type="dxa"/>
            <w:vAlign w:val="center"/>
          </w:tcPr>
          <w:p w:rsidR="00310946" w:rsidRPr="00AD7DDA" w:rsidRDefault="00E74C4E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Refit</w:t>
            </w:r>
            <w:proofErr w:type="spellEnd"/>
            <w:r>
              <w:rPr>
                <w:sz w:val="12"/>
                <w:szCs w:val="12"/>
              </w:rPr>
              <w:t xml:space="preserve"> (4 </w:t>
            </w:r>
            <w:proofErr w:type="spellStart"/>
            <w:r>
              <w:rPr>
                <w:sz w:val="12"/>
                <w:szCs w:val="12"/>
              </w:rPr>
              <w:t>fragments</w:t>
            </w:r>
            <w:proofErr w:type="spellEnd"/>
            <w:r>
              <w:rPr>
                <w:sz w:val="12"/>
                <w:szCs w:val="12"/>
              </w:rPr>
              <w:t>)</w:t>
            </w:r>
          </w:p>
        </w:tc>
        <w:tc>
          <w:tcPr>
            <w:tcW w:w="1130" w:type="dxa"/>
            <w:vAlign w:val="center"/>
          </w:tcPr>
          <w:p w:rsidR="00310946" w:rsidRPr="00E74C4E" w:rsidRDefault="00E74C4E" w:rsidP="00E74C4E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Ovis</w:t>
            </w:r>
            <w:proofErr w:type="spellEnd"/>
            <w:r>
              <w:rPr>
                <w:sz w:val="12"/>
                <w:szCs w:val="12"/>
              </w:rPr>
              <w:t>/Capra</w:t>
            </w:r>
          </w:p>
        </w:tc>
        <w:tc>
          <w:tcPr>
            <w:tcW w:w="1616" w:type="dxa"/>
            <w:noWrap/>
            <w:vAlign w:val="center"/>
            <w:hideMark/>
          </w:tcPr>
          <w:p w:rsidR="00310946" w:rsidRPr="00E74C4E" w:rsidRDefault="00310946" w:rsidP="00AD7DDA">
            <w:pPr>
              <w:jc w:val="center"/>
              <w:rPr>
                <w:i/>
                <w:iCs/>
                <w:sz w:val="12"/>
                <w:szCs w:val="12"/>
              </w:rPr>
            </w:pPr>
            <w:proofErr w:type="spellStart"/>
            <w:r w:rsidRPr="00E74C4E">
              <w:rPr>
                <w:i/>
                <w:iCs/>
                <w:sz w:val="12"/>
                <w:szCs w:val="12"/>
              </w:rPr>
              <w:t>Ovis</w:t>
            </w:r>
            <w:proofErr w:type="spellEnd"/>
            <w:r w:rsidR="00E74C4E">
              <w:rPr>
                <w:i/>
                <w:iCs/>
                <w:sz w:val="12"/>
                <w:szCs w:val="12"/>
              </w:rPr>
              <w:t xml:space="preserve"> sp.</w:t>
            </w:r>
            <w:r w:rsidR="00E97E57">
              <w:rPr>
                <w:i/>
                <w:iCs/>
                <w:sz w:val="12"/>
                <w:szCs w:val="12"/>
              </w:rPr>
              <w:t>*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105.6</w:t>
            </w:r>
          </w:p>
        </w:tc>
        <w:tc>
          <w:tcPr>
            <w:tcW w:w="553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427.7</w:t>
            </w:r>
          </w:p>
        </w:tc>
        <w:tc>
          <w:tcPr>
            <w:tcW w:w="606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580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1648.8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131.1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792.3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2883.4</w:t>
            </w: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51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17.5</w:t>
            </w:r>
          </w:p>
        </w:tc>
        <w:tc>
          <w:tcPr>
            <w:tcW w:w="755" w:type="dxa"/>
            <w:noWrap/>
            <w:vAlign w:val="center"/>
            <w:hideMark/>
          </w:tcPr>
          <w:p w:rsidR="00310946" w:rsidRPr="00AD7DDA" w:rsidRDefault="00310946" w:rsidP="00AD7DDA">
            <w:pPr>
              <w:jc w:val="center"/>
              <w:rPr>
                <w:sz w:val="12"/>
                <w:szCs w:val="12"/>
              </w:rPr>
            </w:pPr>
            <w:r w:rsidRPr="00AD7DDA">
              <w:rPr>
                <w:sz w:val="12"/>
                <w:szCs w:val="12"/>
              </w:rPr>
              <w:t>3033.5</w:t>
            </w:r>
          </w:p>
        </w:tc>
      </w:tr>
    </w:tbl>
    <w:p w:rsidR="00720A4B" w:rsidRDefault="00720A4B">
      <w:pPr>
        <w:rPr>
          <w:lang w:val="en-US"/>
        </w:rPr>
      </w:pPr>
    </w:p>
    <w:p w:rsidR="003F16AF" w:rsidRDefault="003F16AF">
      <w:pPr>
        <w:rPr>
          <w:lang w:val="en-US"/>
        </w:rPr>
      </w:pPr>
    </w:p>
    <w:p w:rsidR="003F16AF" w:rsidRDefault="003F16AF">
      <w:pPr>
        <w:rPr>
          <w:lang w:val="en-US"/>
        </w:rPr>
      </w:pPr>
    </w:p>
    <w:p w:rsidR="003F16AF" w:rsidRDefault="003F16AF">
      <w:pPr>
        <w:rPr>
          <w:lang w:val="en-US"/>
        </w:rPr>
      </w:pPr>
    </w:p>
    <w:p w:rsidR="004C7268" w:rsidRPr="0039787C" w:rsidRDefault="00133FF3">
      <w:pPr>
        <w:rPr>
          <w:lang w:val="en-US"/>
        </w:rPr>
      </w:pPr>
      <w:r w:rsidRPr="0039787C">
        <w:rPr>
          <w:lang w:val="en-US"/>
        </w:rPr>
        <w:lastRenderedPageBreak/>
        <w:t>S1 Text</w:t>
      </w:r>
      <w:r w:rsidR="0039787C" w:rsidRPr="0039787C">
        <w:rPr>
          <w:lang w:val="en-US"/>
        </w:rPr>
        <w:t xml:space="preserve"> A</w:t>
      </w:r>
      <w:r w:rsidRPr="0039787C">
        <w:rPr>
          <w:lang w:val="en-US"/>
        </w:rPr>
        <w:t xml:space="preserve">. </w:t>
      </w:r>
      <w:r w:rsidR="00C304CA" w:rsidRPr="0039787C">
        <w:rPr>
          <w:lang w:val="en-US"/>
        </w:rPr>
        <w:t>Technical detai</w:t>
      </w:r>
      <w:r w:rsidR="00D870D4" w:rsidRPr="0039787C">
        <w:rPr>
          <w:lang w:val="en-US"/>
        </w:rPr>
        <w:t>ls for MALDI-TOF ZooMS analysis</w:t>
      </w:r>
      <w:r w:rsidR="0039787C">
        <w:rPr>
          <w:lang w:val="en-US"/>
        </w:rPr>
        <w:t>.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Reflector 3.0x 1917V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bookmarkStart w:id="0" w:name="_GoBack"/>
      <w:proofErr w:type="spellStart"/>
      <w:r w:rsidRPr="00EA7002">
        <w:rPr>
          <w:lang w:val="en-US"/>
        </w:rPr>
        <w:t>S</w:t>
      </w:r>
      <w:bookmarkEnd w:id="0"/>
      <w:r w:rsidRPr="00EA7002">
        <w:rPr>
          <w:lang w:val="en-US"/>
        </w:rPr>
        <w:t>martbeam</w:t>
      </w:r>
      <w:proofErr w:type="spellEnd"/>
      <w:r w:rsidRPr="00EA7002">
        <w:rPr>
          <w:lang w:val="en-US"/>
        </w:rPr>
        <w:t xml:space="preserve"> Parameter Set 4_large, frequency 2000Hz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Sample Rate 5.00GS/s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proofErr w:type="spellStart"/>
      <w:r w:rsidRPr="00EA7002">
        <w:rPr>
          <w:lang w:val="en-US"/>
        </w:rPr>
        <w:t>Realtime</w:t>
      </w:r>
      <w:proofErr w:type="spellEnd"/>
      <w:r w:rsidRPr="00EA7002">
        <w:rPr>
          <w:lang w:val="en-US"/>
        </w:rPr>
        <w:t xml:space="preserve"> smoothing </w:t>
      </w:r>
      <w:proofErr w:type="gramStart"/>
      <w:r w:rsidRPr="00EA7002">
        <w:rPr>
          <w:lang w:val="en-US"/>
        </w:rPr>
        <w:t>Off</w:t>
      </w:r>
      <w:proofErr w:type="gramEnd"/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Baseline Offset Adjustment 0.0%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Analog offset 1.2mV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</w:p>
    <w:p w:rsidR="00C304CA" w:rsidRPr="00EA7002" w:rsidRDefault="00C304CA" w:rsidP="00C37AC8">
      <w:pPr>
        <w:spacing w:after="120"/>
        <w:contextualSpacing/>
        <w:outlineLvl w:val="0"/>
        <w:rPr>
          <w:lang w:val="en-US"/>
        </w:rPr>
      </w:pPr>
      <w:r w:rsidRPr="00EA7002">
        <w:rPr>
          <w:lang w:val="en-US"/>
        </w:rPr>
        <w:t>Matrix suppression: Deflection up to 450 Da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 xml:space="preserve">Processing Method </w:t>
      </w:r>
      <w:proofErr w:type="spellStart"/>
      <w:r w:rsidRPr="00EA7002">
        <w:rPr>
          <w:lang w:val="en-US"/>
        </w:rPr>
        <w:t>SC_Peptide_Cent</w:t>
      </w:r>
      <w:proofErr w:type="spellEnd"/>
    </w:p>
    <w:p w:rsidR="00C304CA" w:rsidRPr="00EA7002" w:rsidRDefault="00C304CA" w:rsidP="00C304CA">
      <w:pPr>
        <w:spacing w:after="120"/>
        <w:contextualSpacing/>
        <w:rPr>
          <w:lang w:val="en-US"/>
        </w:rPr>
      </w:pPr>
    </w:p>
    <w:p w:rsidR="00C304CA" w:rsidRPr="00EA7002" w:rsidRDefault="00C304CA" w:rsidP="00C37AC8">
      <w:pPr>
        <w:spacing w:after="120"/>
        <w:contextualSpacing/>
        <w:outlineLvl w:val="0"/>
        <w:rPr>
          <w:lang w:val="en-US"/>
        </w:rPr>
      </w:pPr>
      <w:r w:rsidRPr="00EA7002">
        <w:rPr>
          <w:lang w:val="en-US"/>
        </w:rPr>
        <w:t>Ion Source 1: 18.88kV</w:t>
      </w:r>
    </w:p>
    <w:p w:rsidR="00C304CA" w:rsidRPr="00C37AC8" w:rsidRDefault="00C304CA" w:rsidP="00C304CA">
      <w:pPr>
        <w:spacing w:after="120"/>
        <w:contextualSpacing/>
        <w:rPr>
          <w:lang w:val="da-DK"/>
        </w:rPr>
      </w:pPr>
      <w:r w:rsidRPr="00C37AC8">
        <w:rPr>
          <w:lang w:val="da-DK"/>
        </w:rPr>
        <w:t>Ion Source 2: 16.53 kV</w:t>
      </w:r>
    </w:p>
    <w:p w:rsidR="00C304CA" w:rsidRPr="00C37AC8" w:rsidRDefault="00C304CA" w:rsidP="00C304CA">
      <w:pPr>
        <w:spacing w:after="120"/>
        <w:contextualSpacing/>
        <w:rPr>
          <w:lang w:val="da-DK"/>
        </w:rPr>
      </w:pPr>
      <w:r w:rsidRPr="00C37AC8">
        <w:rPr>
          <w:lang w:val="da-DK"/>
        </w:rPr>
        <w:t>Lens: 8.52 kV</w:t>
      </w:r>
    </w:p>
    <w:p w:rsidR="00C304CA" w:rsidRPr="00C37AC8" w:rsidRDefault="00C304CA" w:rsidP="00C304CA">
      <w:pPr>
        <w:spacing w:after="120"/>
        <w:contextualSpacing/>
        <w:rPr>
          <w:lang w:val="da-DK"/>
        </w:rPr>
      </w:pPr>
      <w:r w:rsidRPr="00C37AC8">
        <w:rPr>
          <w:lang w:val="da-DK"/>
        </w:rPr>
        <w:t>Reflector: 21 kV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Reflector 2: 9.6 kV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</w:p>
    <w:p w:rsidR="00C304CA" w:rsidRPr="00EA7002" w:rsidRDefault="00C304CA" w:rsidP="00C37AC8">
      <w:pPr>
        <w:spacing w:after="120"/>
        <w:contextualSpacing/>
        <w:outlineLvl w:val="0"/>
        <w:rPr>
          <w:lang w:val="en-US"/>
        </w:rPr>
      </w:pPr>
      <w:r w:rsidRPr="00EA7002">
        <w:rPr>
          <w:lang w:val="en-US"/>
        </w:rPr>
        <w:t>Laser: Global Attenuator Offset 25%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Digitizer sensitivity: 100mV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Trigger level: 800mV</w:t>
      </w:r>
    </w:p>
    <w:p w:rsidR="00C304CA" w:rsidRPr="00EA7002" w:rsidRDefault="00C304CA" w:rsidP="00C304CA">
      <w:pPr>
        <w:spacing w:after="120"/>
        <w:contextualSpacing/>
        <w:rPr>
          <w:lang w:val="en-US"/>
        </w:rPr>
      </w:pPr>
    </w:p>
    <w:p w:rsidR="00C304CA" w:rsidRPr="00EA7002" w:rsidRDefault="00C304CA" w:rsidP="00C304CA">
      <w:pPr>
        <w:spacing w:after="120"/>
        <w:contextualSpacing/>
        <w:rPr>
          <w:lang w:val="en-US"/>
        </w:rPr>
      </w:pPr>
      <w:r w:rsidRPr="00EA7002">
        <w:rPr>
          <w:lang w:val="en-US"/>
        </w:rPr>
        <w:t>Detector Gain Voltages: Linear base 2500V, Reflector Base 1700V, Reflector Boost 50V</w:t>
      </w:r>
    </w:p>
    <w:sectPr w:rsidR="00C304CA" w:rsidRPr="00EA7002" w:rsidSect="000E25AE">
      <w:footerReference w:type="default" r:id="rId9"/>
      <w:pgSz w:w="16838" w:h="11906" w:orient="landscape"/>
      <w:pgMar w:top="1411" w:right="1411" w:bottom="1411" w:left="1138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4CEC17C" w15:done="0"/>
  <w15:commentEx w15:paraId="6AE190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E63" w:rsidRDefault="00022E63" w:rsidP="0036696C">
      <w:pPr>
        <w:spacing w:after="0" w:line="240" w:lineRule="auto"/>
      </w:pPr>
      <w:r>
        <w:separator/>
      </w:r>
    </w:p>
  </w:endnote>
  <w:endnote w:type="continuationSeparator" w:id="0">
    <w:p w:rsidR="00022E63" w:rsidRDefault="00022E63" w:rsidP="0036696C">
      <w:pPr>
        <w:spacing w:after="0" w:line="240" w:lineRule="auto"/>
      </w:pPr>
      <w:r>
        <w:continuationSeparator/>
      </w:r>
    </w:p>
  </w:endnote>
  <w:endnote w:type="continuationNotice" w:id="1">
    <w:p w:rsidR="00022E63" w:rsidRDefault="00022E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183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3FF3" w:rsidRDefault="00133F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787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33FF3" w:rsidRDefault="00133FF3" w:rsidP="00630B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E63" w:rsidRDefault="00022E63" w:rsidP="0036696C">
      <w:pPr>
        <w:spacing w:after="0" w:line="240" w:lineRule="auto"/>
      </w:pPr>
      <w:r>
        <w:separator/>
      </w:r>
    </w:p>
  </w:footnote>
  <w:footnote w:type="continuationSeparator" w:id="0">
    <w:p w:rsidR="00022E63" w:rsidRDefault="00022E63" w:rsidP="0036696C">
      <w:pPr>
        <w:spacing w:after="0" w:line="240" w:lineRule="auto"/>
      </w:pPr>
      <w:r>
        <w:continuationSeparator/>
      </w:r>
    </w:p>
  </w:footnote>
  <w:footnote w:type="continuationNotice" w:id="1">
    <w:p w:rsidR="00022E63" w:rsidRDefault="00022E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3" type="#_x0000_t75" alt="http://phylopic.org/assets/images/submissions/b7344c53-6115-49cf-836d-ae71cc3853a8.512.png" style="width:57.75pt;height:43.5pt;visibility:visible" o:bullet="t">
        <v:imagedata r:id="rId1" o:title="b7344c53-6115-49cf-836d-ae71cc3853a8"/>
      </v:shape>
    </w:pict>
  </w:numPicBullet>
  <w:abstractNum w:abstractNumId="0">
    <w:nsid w:val="00000001"/>
    <w:multiLevelType w:val="hybridMultilevel"/>
    <w:tmpl w:val="00000001"/>
    <w:lvl w:ilvl="0" w:tplc="00000001">
      <w:start w:val="1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6837FBD"/>
    <w:multiLevelType w:val="hybridMultilevel"/>
    <w:tmpl w:val="EF02E316"/>
    <w:lvl w:ilvl="0" w:tplc="ACFCE3D4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453798"/>
    <w:multiLevelType w:val="hybridMultilevel"/>
    <w:tmpl w:val="14F45B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17446"/>
    <w:multiLevelType w:val="hybridMultilevel"/>
    <w:tmpl w:val="1C845F14"/>
    <w:lvl w:ilvl="0" w:tplc="216A32E0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B943B5"/>
    <w:multiLevelType w:val="hybridMultilevel"/>
    <w:tmpl w:val="7E3C293A"/>
    <w:lvl w:ilvl="0" w:tplc="1CCE9632">
      <w:start w:val="29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620C10"/>
    <w:multiLevelType w:val="hybridMultilevel"/>
    <w:tmpl w:val="A5983940"/>
    <w:lvl w:ilvl="0" w:tplc="EFC84AE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1E1FCE"/>
    <w:multiLevelType w:val="hybridMultilevel"/>
    <w:tmpl w:val="6220F8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53375A"/>
    <w:multiLevelType w:val="hybridMultilevel"/>
    <w:tmpl w:val="5B542FB4"/>
    <w:lvl w:ilvl="0" w:tplc="F06C1998">
      <w:start w:val="2957"/>
      <w:numFmt w:val="bullet"/>
      <w:lvlText w:val="-"/>
      <w:lvlJc w:val="left"/>
      <w:pPr>
        <w:ind w:left="927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2"/>
  </w:num>
  <w:num w:numId="5">
    <w:abstractNumId w:val="5"/>
  </w:num>
  <w:num w:numId="6">
    <w:abstractNumId w:val="1"/>
  </w:num>
  <w:num w:numId="7">
    <w:abstractNumId w:val="3"/>
  </w:num>
  <w:num w:numId="8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oine Fages">
    <w15:presenceInfo w15:providerId="Windows Live" w15:userId="5282cf4b40908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605"/>
    <w:rsid w:val="000173EE"/>
    <w:rsid w:val="00022E63"/>
    <w:rsid w:val="00024941"/>
    <w:rsid w:val="00026F38"/>
    <w:rsid w:val="000312F8"/>
    <w:rsid w:val="00035966"/>
    <w:rsid w:val="000405DC"/>
    <w:rsid w:val="00040B4D"/>
    <w:rsid w:val="00045F86"/>
    <w:rsid w:val="000473C2"/>
    <w:rsid w:val="00055E9F"/>
    <w:rsid w:val="00081CB4"/>
    <w:rsid w:val="000866F8"/>
    <w:rsid w:val="0009631C"/>
    <w:rsid w:val="0009719F"/>
    <w:rsid w:val="000973D9"/>
    <w:rsid w:val="000A1005"/>
    <w:rsid w:val="000E24FD"/>
    <w:rsid w:val="000E25AE"/>
    <w:rsid w:val="00101966"/>
    <w:rsid w:val="00107DF6"/>
    <w:rsid w:val="00112B7A"/>
    <w:rsid w:val="0011351B"/>
    <w:rsid w:val="00117545"/>
    <w:rsid w:val="0011764E"/>
    <w:rsid w:val="00117F39"/>
    <w:rsid w:val="001235BA"/>
    <w:rsid w:val="00127868"/>
    <w:rsid w:val="00133FF3"/>
    <w:rsid w:val="001355C3"/>
    <w:rsid w:val="00140C47"/>
    <w:rsid w:val="001506ED"/>
    <w:rsid w:val="00153C4B"/>
    <w:rsid w:val="001567F6"/>
    <w:rsid w:val="00170194"/>
    <w:rsid w:val="00173C4D"/>
    <w:rsid w:val="001746F0"/>
    <w:rsid w:val="00180AC2"/>
    <w:rsid w:val="00180F1B"/>
    <w:rsid w:val="0018136F"/>
    <w:rsid w:val="00181C46"/>
    <w:rsid w:val="00185DEC"/>
    <w:rsid w:val="00186D12"/>
    <w:rsid w:val="00191269"/>
    <w:rsid w:val="00195565"/>
    <w:rsid w:val="00197C8E"/>
    <w:rsid w:val="001A18A0"/>
    <w:rsid w:val="001A397D"/>
    <w:rsid w:val="001B0E90"/>
    <w:rsid w:val="001B1019"/>
    <w:rsid w:val="001B5BF4"/>
    <w:rsid w:val="001C1704"/>
    <w:rsid w:val="001D2F7B"/>
    <w:rsid w:val="001D3789"/>
    <w:rsid w:val="001D477B"/>
    <w:rsid w:val="001D70C1"/>
    <w:rsid w:val="001E3BC6"/>
    <w:rsid w:val="001E5410"/>
    <w:rsid w:val="00204586"/>
    <w:rsid w:val="002125BA"/>
    <w:rsid w:val="00214145"/>
    <w:rsid w:val="00223D79"/>
    <w:rsid w:val="00231A42"/>
    <w:rsid w:val="00234E06"/>
    <w:rsid w:val="0023614D"/>
    <w:rsid w:val="00241C02"/>
    <w:rsid w:val="00244C02"/>
    <w:rsid w:val="0024765C"/>
    <w:rsid w:val="00254FD8"/>
    <w:rsid w:val="0025522C"/>
    <w:rsid w:val="00260A05"/>
    <w:rsid w:val="0026225E"/>
    <w:rsid w:val="0026652E"/>
    <w:rsid w:val="00267BC6"/>
    <w:rsid w:val="00270FB8"/>
    <w:rsid w:val="00274F62"/>
    <w:rsid w:val="00281E6D"/>
    <w:rsid w:val="00286BA7"/>
    <w:rsid w:val="0028725E"/>
    <w:rsid w:val="002938EB"/>
    <w:rsid w:val="002A4003"/>
    <w:rsid w:val="002B073B"/>
    <w:rsid w:val="002C0D59"/>
    <w:rsid w:val="002D08F8"/>
    <w:rsid w:val="002D0DEA"/>
    <w:rsid w:val="002D3706"/>
    <w:rsid w:val="002D597A"/>
    <w:rsid w:val="002E33FA"/>
    <w:rsid w:val="002F1139"/>
    <w:rsid w:val="002F2438"/>
    <w:rsid w:val="002F3A83"/>
    <w:rsid w:val="002F4279"/>
    <w:rsid w:val="00301C10"/>
    <w:rsid w:val="00310946"/>
    <w:rsid w:val="00312E65"/>
    <w:rsid w:val="00325340"/>
    <w:rsid w:val="003266B5"/>
    <w:rsid w:val="00327663"/>
    <w:rsid w:val="00333980"/>
    <w:rsid w:val="0033608A"/>
    <w:rsid w:val="003412E4"/>
    <w:rsid w:val="003555EE"/>
    <w:rsid w:val="003614F4"/>
    <w:rsid w:val="003625D3"/>
    <w:rsid w:val="0036371E"/>
    <w:rsid w:val="0036696C"/>
    <w:rsid w:val="00367FF7"/>
    <w:rsid w:val="00390481"/>
    <w:rsid w:val="00391B07"/>
    <w:rsid w:val="003929E7"/>
    <w:rsid w:val="003960AD"/>
    <w:rsid w:val="0039787C"/>
    <w:rsid w:val="003A0A36"/>
    <w:rsid w:val="003A17C0"/>
    <w:rsid w:val="003A67F3"/>
    <w:rsid w:val="003D2D67"/>
    <w:rsid w:val="003E16D3"/>
    <w:rsid w:val="003E1F14"/>
    <w:rsid w:val="003E316F"/>
    <w:rsid w:val="003E5FCB"/>
    <w:rsid w:val="003F16AF"/>
    <w:rsid w:val="003F69E6"/>
    <w:rsid w:val="003F7BA5"/>
    <w:rsid w:val="00401CC7"/>
    <w:rsid w:val="004048A8"/>
    <w:rsid w:val="0040724A"/>
    <w:rsid w:val="00407FBC"/>
    <w:rsid w:val="00417E4C"/>
    <w:rsid w:val="00420106"/>
    <w:rsid w:val="00422B16"/>
    <w:rsid w:val="00424635"/>
    <w:rsid w:val="0042618E"/>
    <w:rsid w:val="00437BCD"/>
    <w:rsid w:val="00446EE3"/>
    <w:rsid w:val="00474600"/>
    <w:rsid w:val="004769BB"/>
    <w:rsid w:val="00476F55"/>
    <w:rsid w:val="00477A6E"/>
    <w:rsid w:val="004817BE"/>
    <w:rsid w:val="00486712"/>
    <w:rsid w:val="004A3594"/>
    <w:rsid w:val="004B605F"/>
    <w:rsid w:val="004B7F0D"/>
    <w:rsid w:val="004C7268"/>
    <w:rsid w:val="004D29B3"/>
    <w:rsid w:val="004D33C5"/>
    <w:rsid w:val="004D5381"/>
    <w:rsid w:val="004D65F1"/>
    <w:rsid w:val="004E2F7E"/>
    <w:rsid w:val="004E4C10"/>
    <w:rsid w:val="004F45C5"/>
    <w:rsid w:val="004F6B55"/>
    <w:rsid w:val="004F7F8E"/>
    <w:rsid w:val="005020A8"/>
    <w:rsid w:val="0050624C"/>
    <w:rsid w:val="005403AB"/>
    <w:rsid w:val="00553792"/>
    <w:rsid w:val="00561153"/>
    <w:rsid w:val="005B3995"/>
    <w:rsid w:val="005B5042"/>
    <w:rsid w:val="005B548C"/>
    <w:rsid w:val="005B5B04"/>
    <w:rsid w:val="005D3252"/>
    <w:rsid w:val="005D4087"/>
    <w:rsid w:val="005D7D1C"/>
    <w:rsid w:val="005E27D7"/>
    <w:rsid w:val="005F71B1"/>
    <w:rsid w:val="00602DE4"/>
    <w:rsid w:val="00605908"/>
    <w:rsid w:val="00614659"/>
    <w:rsid w:val="00617A86"/>
    <w:rsid w:val="0062560C"/>
    <w:rsid w:val="00630605"/>
    <w:rsid w:val="00630B63"/>
    <w:rsid w:val="00643212"/>
    <w:rsid w:val="00654E17"/>
    <w:rsid w:val="00657E72"/>
    <w:rsid w:val="0066178D"/>
    <w:rsid w:val="006618B1"/>
    <w:rsid w:val="006622EB"/>
    <w:rsid w:val="00667C59"/>
    <w:rsid w:val="00670E6B"/>
    <w:rsid w:val="006823A1"/>
    <w:rsid w:val="006830CB"/>
    <w:rsid w:val="006A4F65"/>
    <w:rsid w:val="006B6E46"/>
    <w:rsid w:val="006C70FE"/>
    <w:rsid w:val="006D26E8"/>
    <w:rsid w:val="006D41D8"/>
    <w:rsid w:val="006E4E8F"/>
    <w:rsid w:val="006E7AE2"/>
    <w:rsid w:val="006F2BB0"/>
    <w:rsid w:val="00703722"/>
    <w:rsid w:val="00713BC0"/>
    <w:rsid w:val="00716C28"/>
    <w:rsid w:val="00720A4B"/>
    <w:rsid w:val="007376B0"/>
    <w:rsid w:val="007432C9"/>
    <w:rsid w:val="0075298A"/>
    <w:rsid w:val="00753710"/>
    <w:rsid w:val="00757B35"/>
    <w:rsid w:val="0077561C"/>
    <w:rsid w:val="00780D5E"/>
    <w:rsid w:val="00787C27"/>
    <w:rsid w:val="00792EAF"/>
    <w:rsid w:val="00793689"/>
    <w:rsid w:val="007A780E"/>
    <w:rsid w:val="007A7EB9"/>
    <w:rsid w:val="007C0719"/>
    <w:rsid w:val="007C7657"/>
    <w:rsid w:val="007D202E"/>
    <w:rsid w:val="007D23A9"/>
    <w:rsid w:val="007D4558"/>
    <w:rsid w:val="007E29DF"/>
    <w:rsid w:val="00803BA0"/>
    <w:rsid w:val="008071B2"/>
    <w:rsid w:val="00812247"/>
    <w:rsid w:val="00812322"/>
    <w:rsid w:val="00824BE6"/>
    <w:rsid w:val="008351B5"/>
    <w:rsid w:val="00843B22"/>
    <w:rsid w:val="008629FC"/>
    <w:rsid w:val="00862F69"/>
    <w:rsid w:val="00863188"/>
    <w:rsid w:val="00872FA1"/>
    <w:rsid w:val="0089336B"/>
    <w:rsid w:val="00893E21"/>
    <w:rsid w:val="008A1423"/>
    <w:rsid w:val="008A2D3B"/>
    <w:rsid w:val="008A5E76"/>
    <w:rsid w:val="008B14DF"/>
    <w:rsid w:val="008C0C74"/>
    <w:rsid w:val="008E19DF"/>
    <w:rsid w:val="008E1E7C"/>
    <w:rsid w:val="008E609C"/>
    <w:rsid w:val="008E62B8"/>
    <w:rsid w:val="008E7125"/>
    <w:rsid w:val="008F1016"/>
    <w:rsid w:val="008F170B"/>
    <w:rsid w:val="008F4C01"/>
    <w:rsid w:val="008F7873"/>
    <w:rsid w:val="00922C97"/>
    <w:rsid w:val="009332F2"/>
    <w:rsid w:val="009412BB"/>
    <w:rsid w:val="009417DC"/>
    <w:rsid w:val="00941A9B"/>
    <w:rsid w:val="0094358C"/>
    <w:rsid w:val="00946B8F"/>
    <w:rsid w:val="009507A2"/>
    <w:rsid w:val="009637BE"/>
    <w:rsid w:val="00963E3A"/>
    <w:rsid w:val="00965187"/>
    <w:rsid w:val="0097213E"/>
    <w:rsid w:val="009831EB"/>
    <w:rsid w:val="00996FAC"/>
    <w:rsid w:val="009A1BBE"/>
    <w:rsid w:val="009A32C8"/>
    <w:rsid w:val="009A7A76"/>
    <w:rsid w:val="009D46CE"/>
    <w:rsid w:val="009E581F"/>
    <w:rsid w:val="009F24EA"/>
    <w:rsid w:val="009F35AC"/>
    <w:rsid w:val="009F6447"/>
    <w:rsid w:val="00A158C7"/>
    <w:rsid w:val="00A212F6"/>
    <w:rsid w:val="00A2467F"/>
    <w:rsid w:val="00A25222"/>
    <w:rsid w:val="00A33E8D"/>
    <w:rsid w:val="00A3497A"/>
    <w:rsid w:val="00A4567B"/>
    <w:rsid w:val="00A5150C"/>
    <w:rsid w:val="00A53CAE"/>
    <w:rsid w:val="00A54383"/>
    <w:rsid w:val="00A60EC5"/>
    <w:rsid w:val="00A61C1F"/>
    <w:rsid w:val="00A62075"/>
    <w:rsid w:val="00A70BD7"/>
    <w:rsid w:val="00AA05BE"/>
    <w:rsid w:val="00AA609B"/>
    <w:rsid w:val="00AB3902"/>
    <w:rsid w:val="00AC5651"/>
    <w:rsid w:val="00AC6301"/>
    <w:rsid w:val="00AD555B"/>
    <w:rsid w:val="00AD7DDA"/>
    <w:rsid w:val="00AE7AFA"/>
    <w:rsid w:val="00AF05AF"/>
    <w:rsid w:val="00AF7376"/>
    <w:rsid w:val="00AF7551"/>
    <w:rsid w:val="00AF7F6B"/>
    <w:rsid w:val="00B04F74"/>
    <w:rsid w:val="00B07F2D"/>
    <w:rsid w:val="00B208F7"/>
    <w:rsid w:val="00B349A9"/>
    <w:rsid w:val="00B35AB2"/>
    <w:rsid w:val="00B45E8C"/>
    <w:rsid w:val="00B56F2B"/>
    <w:rsid w:val="00B5704A"/>
    <w:rsid w:val="00B70558"/>
    <w:rsid w:val="00B83B93"/>
    <w:rsid w:val="00B84F84"/>
    <w:rsid w:val="00B85386"/>
    <w:rsid w:val="00B8780C"/>
    <w:rsid w:val="00B9021E"/>
    <w:rsid w:val="00BB0720"/>
    <w:rsid w:val="00BB0BA8"/>
    <w:rsid w:val="00BB36F5"/>
    <w:rsid w:val="00BB3E41"/>
    <w:rsid w:val="00BC2DCB"/>
    <w:rsid w:val="00BC5A16"/>
    <w:rsid w:val="00BC5E1C"/>
    <w:rsid w:val="00BD45EC"/>
    <w:rsid w:val="00BE598B"/>
    <w:rsid w:val="00BF2186"/>
    <w:rsid w:val="00C03B56"/>
    <w:rsid w:val="00C04CD6"/>
    <w:rsid w:val="00C158B4"/>
    <w:rsid w:val="00C16ADA"/>
    <w:rsid w:val="00C20E71"/>
    <w:rsid w:val="00C2150E"/>
    <w:rsid w:val="00C304CA"/>
    <w:rsid w:val="00C30B69"/>
    <w:rsid w:val="00C37AC8"/>
    <w:rsid w:val="00C428D6"/>
    <w:rsid w:val="00C6125F"/>
    <w:rsid w:val="00C65E01"/>
    <w:rsid w:val="00C67571"/>
    <w:rsid w:val="00C85F7D"/>
    <w:rsid w:val="00C95E36"/>
    <w:rsid w:val="00CA01C1"/>
    <w:rsid w:val="00CA526D"/>
    <w:rsid w:val="00CA7191"/>
    <w:rsid w:val="00CB0DA7"/>
    <w:rsid w:val="00CB2751"/>
    <w:rsid w:val="00CB50B6"/>
    <w:rsid w:val="00CB6E49"/>
    <w:rsid w:val="00CC371A"/>
    <w:rsid w:val="00CE1897"/>
    <w:rsid w:val="00CF600C"/>
    <w:rsid w:val="00D066F0"/>
    <w:rsid w:val="00D26F1E"/>
    <w:rsid w:val="00D4243A"/>
    <w:rsid w:val="00D47DA9"/>
    <w:rsid w:val="00D50CE9"/>
    <w:rsid w:val="00D53FDD"/>
    <w:rsid w:val="00D621A0"/>
    <w:rsid w:val="00D632BF"/>
    <w:rsid w:val="00D63602"/>
    <w:rsid w:val="00D70AFD"/>
    <w:rsid w:val="00D7614D"/>
    <w:rsid w:val="00D822C3"/>
    <w:rsid w:val="00D870D4"/>
    <w:rsid w:val="00D94950"/>
    <w:rsid w:val="00DA7C4D"/>
    <w:rsid w:val="00DD1104"/>
    <w:rsid w:val="00DE00CD"/>
    <w:rsid w:val="00DF08FD"/>
    <w:rsid w:val="00E12493"/>
    <w:rsid w:val="00E13EF8"/>
    <w:rsid w:val="00E14FA4"/>
    <w:rsid w:val="00E16A5D"/>
    <w:rsid w:val="00E25E34"/>
    <w:rsid w:val="00E27495"/>
    <w:rsid w:val="00E27D7A"/>
    <w:rsid w:val="00E30638"/>
    <w:rsid w:val="00E309E8"/>
    <w:rsid w:val="00E31C65"/>
    <w:rsid w:val="00E40504"/>
    <w:rsid w:val="00E521D3"/>
    <w:rsid w:val="00E56948"/>
    <w:rsid w:val="00E61CF4"/>
    <w:rsid w:val="00E728CE"/>
    <w:rsid w:val="00E729D6"/>
    <w:rsid w:val="00E74C4E"/>
    <w:rsid w:val="00E7681F"/>
    <w:rsid w:val="00E76ACD"/>
    <w:rsid w:val="00E76EDF"/>
    <w:rsid w:val="00E90149"/>
    <w:rsid w:val="00E93933"/>
    <w:rsid w:val="00E97E57"/>
    <w:rsid w:val="00EA6DC5"/>
    <w:rsid w:val="00EA7002"/>
    <w:rsid w:val="00EB0EE8"/>
    <w:rsid w:val="00EB1ECB"/>
    <w:rsid w:val="00EB6021"/>
    <w:rsid w:val="00EC0E6B"/>
    <w:rsid w:val="00ED06CF"/>
    <w:rsid w:val="00ED144B"/>
    <w:rsid w:val="00ED55F8"/>
    <w:rsid w:val="00ED7609"/>
    <w:rsid w:val="00EE2D38"/>
    <w:rsid w:val="00EE792E"/>
    <w:rsid w:val="00EF42F1"/>
    <w:rsid w:val="00F01E1C"/>
    <w:rsid w:val="00F107D5"/>
    <w:rsid w:val="00F20A9B"/>
    <w:rsid w:val="00F2198B"/>
    <w:rsid w:val="00F352CC"/>
    <w:rsid w:val="00F4411C"/>
    <w:rsid w:val="00F46188"/>
    <w:rsid w:val="00F63268"/>
    <w:rsid w:val="00F632E4"/>
    <w:rsid w:val="00F72E97"/>
    <w:rsid w:val="00F802D5"/>
    <w:rsid w:val="00F822B9"/>
    <w:rsid w:val="00F8354B"/>
    <w:rsid w:val="00F8793D"/>
    <w:rsid w:val="00F9049F"/>
    <w:rsid w:val="00F90B77"/>
    <w:rsid w:val="00F9282D"/>
    <w:rsid w:val="00FA2732"/>
    <w:rsid w:val="00FA780A"/>
    <w:rsid w:val="00FA7E08"/>
    <w:rsid w:val="00FB2C12"/>
    <w:rsid w:val="00FC4A2B"/>
    <w:rsid w:val="00FD4EAF"/>
    <w:rsid w:val="00FD53DD"/>
    <w:rsid w:val="00FE46A9"/>
    <w:rsid w:val="00FE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E23C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4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7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9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6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5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F45C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22B16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FD53DD"/>
  </w:style>
  <w:style w:type="character" w:customStyle="1" w:styleId="nlmgiven-names">
    <w:name w:val="nlm_given-names"/>
    <w:basedOn w:val="DefaultParagraphFont"/>
    <w:rsid w:val="00FD53DD"/>
  </w:style>
  <w:style w:type="character" w:customStyle="1" w:styleId="nlmyear">
    <w:name w:val="nlm_year"/>
    <w:basedOn w:val="DefaultParagraphFont"/>
    <w:rsid w:val="00FD53DD"/>
  </w:style>
  <w:style w:type="character" w:customStyle="1" w:styleId="nlmpublisher-loc">
    <w:name w:val="nlm_publisher-loc"/>
    <w:basedOn w:val="DefaultParagraphFont"/>
    <w:rsid w:val="00FD53DD"/>
  </w:style>
  <w:style w:type="character" w:customStyle="1" w:styleId="nlmpublisher-name">
    <w:name w:val="nlm_publisher-name"/>
    <w:basedOn w:val="DefaultParagraphFont"/>
    <w:rsid w:val="00FD53DD"/>
  </w:style>
  <w:style w:type="character" w:styleId="LineNumber">
    <w:name w:val="line number"/>
    <w:basedOn w:val="DefaultParagraphFont"/>
    <w:uiPriority w:val="99"/>
    <w:semiHidden/>
    <w:unhideWhenUsed/>
    <w:rsid w:val="0036696C"/>
  </w:style>
  <w:style w:type="paragraph" w:styleId="Header">
    <w:name w:val="header"/>
    <w:basedOn w:val="Normal"/>
    <w:link w:val="HeaderChar"/>
    <w:uiPriority w:val="99"/>
    <w:unhideWhenUsed/>
    <w:rsid w:val="00366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96C"/>
  </w:style>
  <w:style w:type="paragraph" w:styleId="Footer">
    <w:name w:val="footer"/>
    <w:basedOn w:val="Normal"/>
    <w:link w:val="FooterChar"/>
    <w:uiPriority w:val="99"/>
    <w:unhideWhenUsed/>
    <w:rsid w:val="00366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96C"/>
  </w:style>
  <w:style w:type="paragraph" w:customStyle="1" w:styleId="p1">
    <w:name w:val="p1"/>
    <w:basedOn w:val="Normal"/>
    <w:rsid w:val="00DD1104"/>
    <w:pPr>
      <w:shd w:val="clear" w:color="auto" w:fill="FFFFFF"/>
      <w:spacing w:after="0" w:line="240" w:lineRule="auto"/>
    </w:pPr>
    <w:rPr>
      <w:rFonts w:ascii="Menlo" w:hAnsi="Menlo" w:cs="Menlo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DD11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4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7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93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6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1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5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F45C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22B16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FD53DD"/>
  </w:style>
  <w:style w:type="character" w:customStyle="1" w:styleId="nlmgiven-names">
    <w:name w:val="nlm_given-names"/>
    <w:basedOn w:val="DefaultParagraphFont"/>
    <w:rsid w:val="00FD53DD"/>
  </w:style>
  <w:style w:type="character" w:customStyle="1" w:styleId="nlmyear">
    <w:name w:val="nlm_year"/>
    <w:basedOn w:val="DefaultParagraphFont"/>
    <w:rsid w:val="00FD53DD"/>
  </w:style>
  <w:style w:type="character" w:customStyle="1" w:styleId="nlmpublisher-loc">
    <w:name w:val="nlm_publisher-loc"/>
    <w:basedOn w:val="DefaultParagraphFont"/>
    <w:rsid w:val="00FD53DD"/>
  </w:style>
  <w:style w:type="character" w:customStyle="1" w:styleId="nlmpublisher-name">
    <w:name w:val="nlm_publisher-name"/>
    <w:basedOn w:val="DefaultParagraphFont"/>
    <w:rsid w:val="00FD53DD"/>
  </w:style>
  <w:style w:type="character" w:styleId="LineNumber">
    <w:name w:val="line number"/>
    <w:basedOn w:val="DefaultParagraphFont"/>
    <w:uiPriority w:val="99"/>
    <w:semiHidden/>
    <w:unhideWhenUsed/>
    <w:rsid w:val="0036696C"/>
  </w:style>
  <w:style w:type="paragraph" w:styleId="Header">
    <w:name w:val="header"/>
    <w:basedOn w:val="Normal"/>
    <w:link w:val="HeaderChar"/>
    <w:uiPriority w:val="99"/>
    <w:unhideWhenUsed/>
    <w:rsid w:val="00366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96C"/>
  </w:style>
  <w:style w:type="paragraph" w:styleId="Footer">
    <w:name w:val="footer"/>
    <w:basedOn w:val="Normal"/>
    <w:link w:val="FooterChar"/>
    <w:uiPriority w:val="99"/>
    <w:unhideWhenUsed/>
    <w:rsid w:val="00366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96C"/>
  </w:style>
  <w:style w:type="paragraph" w:customStyle="1" w:styleId="p1">
    <w:name w:val="p1"/>
    <w:basedOn w:val="Normal"/>
    <w:rsid w:val="00DD1104"/>
    <w:pPr>
      <w:shd w:val="clear" w:color="auto" w:fill="FFFFFF"/>
      <w:spacing w:after="0" w:line="240" w:lineRule="auto"/>
    </w:pPr>
    <w:rPr>
      <w:rFonts w:ascii="Menlo" w:hAnsi="Menlo" w:cs="Menlo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DD1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2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8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35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B3B4A5-D646-417E-9058-BCE774BAE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7</Words>
  <Characters>6770</Characters>
  <Application>Microsoft Office Word</Application>
  <DocSecurity>0</DocSecurity>
  <Lines>1354</Lines>
  <Paragraphs>6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PI of Economics</Company>
  <LinksUpToDate>false</LinksUpToDate>
  <CharactersWithSpaces>7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Taylor</dc:creator>
  <cp:lastModifiedBy>William Taylor</cp:lastModifiedBy>
  <cp:revision>4</cp:revision>
  <dcterms:created xsi:type="dcterms:W3CDTF">2018-10-03T17:06:00Z</dcterms:created>
  <dcterms:modified xsi:type="dcterms:W3CDTF">2018-10-05T07:35:00Z</dcterms:modified>
</cp:coreProperties>
</file>